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109" w:rsidRDefault="00E42109" w:rsidP="00FE24C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A74F3" w:rsidRDefault="00CA74F3" w:rsidP="00FE24CA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>
            <wp:extent cx="4016750" cy="5493327"/>
            <wp:effectExtent l="0" t="0" r="317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#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4752" cy="550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F0B" w:rsidRPr="00375C01" w:rsidRDefault="004414F7" w:rsidP="002C5F0B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2</w:t>
      </w:r>
      <w:r w:rsidR="00903074" w:rsidRPr="00092C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B27A92" w:rsidRPr="00092C5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f</w:t>
      </w:r>
      <w:r w:rsidR="00903074" w:rsidRPr="00092C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ect of 3-MA</w:t>
      </w:r>
      <w:r w:rsidR="00B27A92" w:rsidRPr="00092C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+</w:t>
      </w:r>
      <w:r w:rsidR="00903074" w:rsidRPr="00092C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Y294002 on insulin-induced mTOR activity, CRMP-2 and synapsin-I expression, and neuronal growth in HT-22 cells.</w:t>
      </w:r>
      <w:r w:rsidR="00903074" w:rsidRPr="00903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treated with insulin (10 nM) in the </w:t>
      </w:r>
      <w:r w:rsidR="00375C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sence and </w:t>
      </w:r>
      <w:r w:rsidR="00903074" w:rsidRPr="00903074">
        <w:rPr>
          <w:rFonts w:ascii="Times New Roman" w:hAnsi="Times New Roman" w:cs="Times New Roman"/>
          <w:color w:val="000000" w:themeColor="text1"/>
          <w:sz w:val="24"/>
          <w:szCs w:val="24"/>
        </w:rPr>
        <w:t>presence of 3-MA (5 mM), LY294002 (1 μM)</w:t>
      </w:r>
      <w:r w:rsidR="00375C0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03074" w:rsidRPr="00903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5C01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="00903074" w:rsidRPr="00903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5C01" w:rsidRPr="00903074">
        <w:rPr>
          <w:rFonts w:ascii="Times New Roman" w:hAnsi="Times New Roman" w:cs="Times New Roman"/>
          <w:color w:val="000000" w:themeColor="text1"/>
          <w:sz w:val="24"/>
          <w:szCs w:val="24"/>
        </w:rPr>
        <w:t>3-MA</w:t>
      </w:r>
      <w:r w:rsidR="00375C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</w:t>
      </w:r>
      <w:r w:rsidR="00375C01" w:rsidRPr="00903074">
        <w:rPr>
          <w:rFonts w:ascii="Times New Roman" w:hAnsi="Times New Roman" w:cs="Times New Roman"/>
          <w:color w:val="000000" w:themeColor="text1"/>
          <w:sz w:val="24"/>
          <w:szCs w:val="24"/>
        </w:rPr>
        <w:t>LY294002</w:t>
      </w:r>
      <w:r w:rsidR="00375C01">
        <w:rPr>
          <w:rFonts w:ascii="Times New Roman" w:hAnsi="Times New Roman" w:cs="Times New Roman"/>
          <w:color w:val="000000" w:themeColor="text1"/>
          <w:sz w:val="24"/>
          <w:szCs w:val="24"/>
        </w:rPr>
        <w:t>, or 3</w:t>
      </w:r>
      <w:r w:rsidR="00375C01" w:rsidRPr="00903074">
        <w:rPr>
          <w:rFonts w:ascii="Times New Roman" w:hAnsi="Times New Roman" w:cs="Times New Roman"/>
          <w:color w:val="000000" w:themeColor="text1"/>
          <w:sz w:val="24"/>
          <w:szCs w:val="24"/>
        </w:rPr>
        <w:t>-MA</w:t>
      </w:r>
      <w:r w:rsidR="00375C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</w:t>
      </w:r>
      <w:r w:rsidR="00375C01" w:rsidRPr="00903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03074" w:rsidRPr="00903074">
        <w:rPr>
          <w:rFonts w:ascii="Times New Roman" w:hAnsi="Times New Roman" w:cs="Times New Roman"/>
          <w:color w:val="000000" w:themeColor="text1"/>
          <w:sz w:val="24"/>
          <w:szCs w:val="24"/>
        </w:rPr>
        <w:t>rapamycin (5 μM) for 24 hours. The p-S6K, p-S6, CRMP-2, and synapsin-I levels were analyzed by Western blotting</w:t>
      </w:r>
      <w:r w:rsidR="00375C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2433">
        <w:rPr>
          <w:rFonts w:ascii="Times New Roman" w:hAnsi="Times New Roman" w:cs="Times New Roman"/>
          <w:color w:val="000000" w:themeColor="text1"/>
          <w:sz w:val="24"/>
          <w:szCs w:val="24"/>
        </w:rPr>
        <w:t>(A-E)</w:t>
      </w:r>
      <w:r w:rsidR="00102433" w:rsidRPr="004414F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C5F0B" w:rsidRPr="004414F7">
        <w:rPr>
          <w:rFonts w:ascii="Times New Roman" w:hAnsi="Times New Roman" w:cs="Times New Roman"/>
          <w:sz w:val="24"/>
          <w:szCs w:val="24"/>
        </w:rPr>
        <w:t xml:space="preserve"> Significance values indicate †p &lt; 0.05 </w:t>
      </w:r>
      <w:r w:rsidR="00716D1C" w:rsidRPr="004414F7">
        <w:rPr>
          <w:rFonts w:ascii="Times New Roman" w:hAnsi="Times New Roman" w:cs="Times New Roman"/>
          <w:sz w:val="24"/>
          <w:szCs w:val="24"/>
        </w:rPr>
        <w:t>and †† p &lt; 0.01 vs</w:t>
      </w:r>
      <w:r w:rsidR="002C5F0B" w:rsidRPr="004414F7">
        <w:rPr>
          <w:rFonts w:ascii="Times New Roman" w:hAnsi="Times New Roman" w:cs="Times New Roman"/>
          <w:sz w:val="24"/>
          <w:szCs w:val="24"/>
        </w:rPr>
        <w:t>. insulin control.</w:t>
      </w:r>
    </w:p>
    <w:p w:rsidR="002C5F0B" w:rsidRPr="00903074" w:rsidRDefault="002C5F0B" w:rsidP="002C5F0B"/>
    <w:p w:rsidR="00903074" w:rsidRPr="00716D1C" w:rsidRDefault="00903074" w:rsidP="00375C01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A74F3" w:rsidRPr="00903074" w:rsidRDefault="00CA74F3" w:rsidP="00CA74F3"/>
    <w:sectPr w:rsidR="00CA74F3" w:rsidRPr="00903074" w:rsidSect="00D93355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18A1" w:rsidRDefault="009418A1" w:rsidP="00C13E19">
      <w:pPr>
        <w:spacing w:after="0" w:line="240" w:lineRule="auto"/>
      </w:pPr>
      <w:r>
        <w:separator/>
      </w:r>
    </w:p>
  </w:endnote>
  <w:endnote w:type="continuationSeparator" w:id="0">
    <w:p w:rsidR="009418A1" w:rsidRDefault="009418A1" w:rsidP="00C13E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18A1" w:rsidRDefault="009418A1" w:rsidP="00C13E19">
      <w:pPr>
        <w:spacing w:after="0" w:line="240" w:lineRule="auto"/>
      </w:pPr>
      <w:r>
        <w:separator/>
      </w:r>
    </w:p>
  </w:footnote>
  <w:footnote w:type="continuationSeparator" w:id="0">
    <w:p w:rsidR="009418A1" w:rsidRDefault="009418A1" w:rsidP="00C13E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355"/>
    <w:rsid w:val="00092C56"/>
    <w:rsid w:val="00102433"/>
    <w:rsid w:val="001335BA"/>
    <w:rsid w:val="00156756"/>
    <w:rsid w:val="00253CB6"/>
    <w:rsid w:val="00261A11"/>
    <w:rsid w:val="002631D8"/>
    <w:rsid w:val="002B1D07"/>
    <w:rsid w:val="002C5F0B"/>
    <w:rsid w:val="00375C01"/>
    <w:rsid w:val="003B0778"/>
    <w:rsid w:val="003B2502"/>
    <w:rsid w:val="00422289"/>
    <w:rsid w:val="004414F7"/>
    <w:rsid w:val="004F3D61"/>
    <w:rsid w:val="00716D1C"/>
    <w:rsid w:val="007A68DD"/>
    <w:rsid w:val="00834D50"/>
    <w:rsid w:val="008A1AA6"/>
    <w:rsid w:val="00903074"/>
    <w:rsid w:val="009359D4"/>
    <w:rsid w:val="00937474"/>
    <w:rsid w:val="009418A1"/>
    <w:rsid w:val="00981036"/>
    <w:rsid w:val="00A15BE1"/>
    <w:rsid w:val="00A93227"/>
    <w:rsid w:val="00AA440A"/>
    <w:rsid w:val="00AB78E4"/>
    <w:rsid w:val="00B27A92"/>
    <w:rsid w:val="00B661C6"/>
    <w:rsid w:val="00C13E19"/>
    <w:rsid w:val="00CA74F3"/>
    <w:rsid w:val="00CD3989"/>
    <w:rsid w:val="00D21378"/>
    <w:rsid w:val="00D93355"/>
    <w:rsid w:val="00E42109"/>
    <w:rsid w:val="00E47242"/>
    <w:rsid w:val="00EC3980"/>
    <w:rsid w:val="00F257B8"/>
    <w:rsid w:val="00FA401E"/>
    <w:rsid w:val="00FE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4134E057-ABB6-4CDB-9BDB-18D785D09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E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3E19"/>
  </w:style>
  <w:style w:type="paragraph" w:styleId="a4">
    <w:name w:val="footer"/>
    <w:basedOn w:val="a"/>
    <w:link w:val="Char0"/>
    <w:uiPriority w:val="99"/>
    <w:unhideWhenUsed/>
    <w:rsid w:val="00C13E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3E19"/>
  </w:style>
  <w:style w:type="paragraph" w:styleId="a5">
    <w:name w:val="Balloon Text"/>
    <w:basedOn w:val="a"/>
    <w:link w:val="Char1"/>
    <w:uiPriority w:val="99"/>
    <w:semiHidden/>
    <w:unhideWhenUsed/>
    <w:rsid w:val="00B27A9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27A9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66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</dc:creator>
  <cp:keywords/>
  <dc:description/>
  <cp:lastModifiedBy>sec</cp:lastModifiedBy>
  <cp:revision>13</cp:revision>
  <dcterms:created xsi:type="dcterms:W3CDTF">2017-08-31T09:59:00Z</dcterms:created>
  <dcterms:modified xsi:type="dcterms:W3CDTF">2017-09-09T02:53:00Z</dcterms:modified>
</cp:coreProperties>
</file>